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01CB1" w14:textId="59A8A6E2" w:rsidR="00273C04" w:rsidRPr="00273C04" w:rsidRDefault="00273C04" w:rsidP="00273C04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zh-TW"/>
        </w:rPr>
      </w:pPr>
      <w:del w:id="0" w:author="author" w:date="2024-03-24T17:04:00Z">
        <w:r w:rsidRPr="00273C04" w:rsidDel="00C15D4E">
          <w:rPr>
            <w:rFonts w:ascii="Times New Roman" w:hAnsi="Times New Roman"/>
            <w:b/>
            <w:sz w:val="24"/>
            <w:szCs w:val="24"/>
          </w:rPr>
          <w:delText xml:space="preserve">S3 </w:delText>
        </w:r>
      </w:del>
      <w:ins w:id="1" w:author="author" w:date="2024-03-24T17:04:00Z">
        <w:r w:rsidR="00C15D4E" w:rsidRPr="00273C04">
          <w:rPr>
            <w:rFonts w:ascii="Times New Roman" w:hAnsi="Times New Roman"/>
            <w:b/>
            <w:sz w:val="24"/>
            <w:szCs w:val="24"/>
          </w:rPr>
          <w:t>S</w:t>
        </w:r>
        <w:r w:rsidR="00C15D4E">
          <w:rPr>
            <w:rFonts w:ascii="Times New Roman" w:hAnsi="Times New Roman"/>
            <w:b/>
            <w:sz w:val="24"/>
            <w:szCs w:val="24"/>
          </w:rPr>
          <w:t>4</w:t>
        </w:r>
        <w:r w:rsidR="00C15D4E" w:rsidRPr="00273C04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273C04">
        <w:rPr>
          <w:rFonts w:ascii="Times New Roman" w:hAnsi="Times New Roman"/>
          <w:b/>
          <w:sz w:val="24"/>
          <w:szCs w:val="24"/>
        </w:rPr>
        <w:t>Table. Subse</w:t>
      </w:r>
      <w:bookmarkStart w:id="2" w:name="_GoBack"/>
      <w:bookmarkEnd w:id="2"/>
      <w:r w:rsidRPr="00273C04">
        <w:rPr>
          <w:rFonts w:ascii="Times New Roman" w:hAnsi="Times New Roman"/>
          <w:b/>
          <w:sz w:val="24"/>
          <w:szCs w:val="24"/>
        </w:rPr>
        <w:t>quent Treatment After Discontinuation</w:t>
      </w:r>
      <w:r w:rsidRPr="00273C04" w:rsidDel="00052D81">
        <w:rPr>
          <w:rFonts w:ascii="Times New Roman" w:hAnsi="Times New Roman"/>
          <w:b/>
          <w:sz w:val="24"/>
          <w:szCs w:val="24"/>
        </w:rPr>
        <w:t xml:space="preserve"> </w:t>
      </w:r>
      <w:r w:rsidRPr="00273C04">
        <w:rPr>
          <w:rFonts w:ascii="Times New Roman" w:eastAsiaTheme="minorEastAsia" w:hAnsi="Times New Roman"/>
          <w:b/>
          <w:sz w:val="24"/>
          <w:szCs w:val="24"/>
          <w:lang w:eastAsia="zh-TW"/>
        </w:rPr>
        <w:t>o</w:t>
      </w:r>
      <w:r w:rsidRPr="00273C04">
        <w:rPr>
          <w:rFonts w:ascii="Times New Roman" w:hAnsi="Times New Roman"/>
          <w:b/>
          <w:sz w:val="24"/>
          <w:szCs w:val="24"/>
        </w:rPr>
        <w:t>f Osimertinib Monotherapy</w:t>
      </w:r>
      <w:r w:rsidRPr="00273C04">
        <w:rPr>
          <w:rFonts w:ascii="Times New Roman" w:eastAsiaTheme="minorEastAsia" w:hAnsi="Times New Roman"/>
          <w:b/>
          <w:sz w:val="24"/>
          <w:szCs w:val="24"/>
          <w:lang w:eastAsia="zh-TW"/>
        </w:rPr>
        <w:t>.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6379"/>
        <w:gridCol w:w="1985"/>
      </w:tblGrid>
      <w:tr w:rsidR="00273C04" w:rsidRPr="00273C04" w14:paraId="06D617C6" w14:textId="77777777" w:rsidTr="00AB0061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F9719D" w14:textId="77777777" w:rsidR="00273C04" w:rsidRPr="00273C04" w:rsidRDefault="00273C04" w:rsidP="00AB0061">
            <w:pPr>
              <w:spacing w:after="0" w:line="480" w:lineRule="auto"/>
              <w:ind w:leftChars="-45" w:left="-99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Subsequent Therap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888087" w14:textId="77777777" w:rsidR="00273C04" w:rsidRPr="00273C04" w:rsidRDefault="00273C04" w:rsidP="00AB0061">
            <w:pPr>
              <w:spacing w:after="0" w:line="480" w:lineRule="auto"/>
              <w:ind w:leftChars="-279" w:left="-614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FAS Population</w:t>
            </w:r>
          </w:p>
          <w:p w14:paraId="55B7CA3B" w14:textId="77777777" w:rsidR="00273C04" w:rsidRPr="00273C04" w:rsidRDefault="00273C04" w:rsidP="00AB0061">
            <w:pPr>
              <w:spacing w:after="0" w:line="480" w:lineRule="auto"/>
              <w:ind w:leftChars="-279" w:left="-614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(N = 182; E = 370)</w:t>
            </w:r>
          </w:p>
        </w:tc>
      </w:tr>
      <w:tr w:rsidR="00273C04" w:rsidRPr="00273C04" w14:paraId="1B8C7B27" w14:textId="77777777" w:rsidTr="00AB0061">
        <w:tc>
          <w:tcPr>
            <w:tcW w:w="6379" w:type="dxa"/>
          </w:tcPr>
          <w:p w14:paraId="5E5AAE57" w14:textId="77777777" w:rsidR="00273C04" w:rsidRPr="00273C04" w:rsidRDefault="00273C04" w:rsidP="00AB0061">
            <w:pPr>
              <w:spacing w:after="0" w:line="480" w:lineRule="auto"/>
              <w:ind w:leftChars="-45" w:left="-99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Subsequent combination treatment with osimertinib, n (%)</w:t>
            </w:r>
          </w:p>
          <w:p w14:paraId="57DF2E46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Chemotherapy</w:t>
            </w:r>
          </w:p>
          <w:p w14:paraId="27FF1823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Platinum-based chemotherapy</w:t>
            </w:r>
          </w:p>
          <w:p w14:paraId="004DAEFD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Other chemotherapy</w:t>
            </w:r>
          </w:p>
          <w:p w14:paraId="3F3EE332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Vascular endothelial growth factor (VEGF)</w:t>
            </w:r>
          </w:p>
          <w:p w14:paraId="6A9ED359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VEGF alone</w:t>
            </w:r>
          </w:p>
          <w:p w14:paraId="6A1EF1EB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VEGF combination</w:t>
            </w:r>
          </w:p>
          <w:p w14:paraId="4033B67D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Immunotherapy (IO)</w:t>
            </w:r>
          </w:p>
          <w:p w14:paraId="1AECA564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IO alone</w:t>
            </w:r>
          </w:p>
          <w:p w14:paraId="0391A7DA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IO combination</w:t>
            </w:r>
          </w:p>
          <w:p w14:paraId="05E1045B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GFR-TKI therapy </w:t>
            </w:r>
          </w:p>
          <w:p w14:paraId="2470C657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EGFR-TKI alone</w:t>
            </w:r>
          </w:p>
          <w:p w14:paraId="1575C2B0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EGFR-TKI combination</w:t>
            </w:r>
          </w:p>
          <w:p w14:paraId="61BA8D90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Others</w:t>
            </w:r>
            <w:r w:rsidRPr="00273C0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CD5ACEC" w14:textId="77777777" w:rsidR="00273C04" w:rsidRPr="00273C04" w:rsidRDefault="00273C04" w:rsidP="00AB006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C57AAE2" w14:textId="77777777" w:rsidR="00273C04" w:rsidRPr="00273C04" w:rsidRDefault="00273C04" w:rsidP="00AB0061">
            <w:pPr>
              <w:spacing w:after="0" w:line="480" w:lineRule="auto"/>
              <w:ind w:leftChars="-45" w:left="-99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ubsequent treatment without osimertinib, n (%)</w:t>
            </w:r>
          </w:p>
          <w:p w14:paraId="0A436F14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Chemotherapy</w:t>
            </w:r>
          </w:p>
          <w:p w14:paraId="580916F9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Platinum-based chemotherapy</w:t>
            </w:r>
          </w:p>
          <w:p w14:paraId="6FC33DF3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Other chemotherapy</w:t>
            </w:r>
          </w:p>
          <w:p w14:paraId="302C77E8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Vascular endothelial growth factor (VEGF)</w:t>
            </w:r>
          </w:p>
          <w:p w14:paraId="3500D706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VEGF alone</w:t>
            </w:r>
          </w:p>
          <w:p w14:paraId="7C45CF8D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VEGF combination</w:t>
            </w:r>
          </w:p>
          <w:p w14:paraId="1D385447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Immunotherapy (IO)</w:t>
            </w:r>
          </w:p>
          <w:p w14:paraId="1505EB9B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IO alone</w:t>
            </w:r>
          </w:p>
          <w:p w14:paraId="1F2C5B8C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IO combination</w:t>
            </w:r>
          </w:p>
          <w:p w14:paraId="03C0D338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GFR-TKI therapy </w:t>
            </w:r>
          </w:p>
          <w:p w14:paraId="1773B827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EGFR-TKI alone</w:t>
            </w:r>
          </w:p>
          <w:p w14:paraId="4D6C7B78" w14:textId="77777777" w:rsidR="00273C04" w:rsidRPr="00273C04" w:rsidRDefault="00273C04" w:rsidP="00AB0061">
            <w:pPr>
              <w:spacing w:after="0" w:line="480" w:lineRule="auto"/>
              <w:ind w:leftChars="236" w:left="519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EGFR-TKI combination</w:t>
            </w:r>
          </w:p>
          <w:p w14:paraId="55C9997D" w14:textId="77777777" w:rsidR="00273C04" w:rsidRPr="00273C04" w:rsidRDefault="00273C04" w:rsidP="00AB0061">
            <w:pPr>
              <w:spacing w:after="0" w:line="480" w:lineRule="auto"/>
              <w:ind w:leftChars="118" w:left="2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73C04">
              <w:rPr>
                <w:rFonts w:ascii="Times New Roman" w:hAnsi="Times New Roman"/>
                <w:b/>
                <w:bCs/>
                <w:sz w:val="24"/>
                <w:szCs w:val="24"/>
              </w:rPr>
              <w:t>Others</w:t>
            </w:r>
            <w:r w:rsidRPr="00273C0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bottom"/>
          </w:tcPr>
          <w:p w14:paraId="321223A8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7CEEB64D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6CD492BE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30 (8.11%)</w:t>
            </w:r>
          </w:p>
          <w:p w14:paraId="320E7D15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34 (36.22%)</w:t>
            </w:r>
          </w:p>
          <w:p w14:paraId="70E1646B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11D65C41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6 (4.32%)</w:t>
            </w:r>
          </w:p>
          <w:p w14:paraId="679DD4FF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2 (3.24%)</w:t>
            </w:r>
          </w:p>
          <w:p w14:paraId="2D011AFF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1E7572BE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3 (0.81%)</w:t>
            </w:r>
          </w:p>
          <w:p w14:paraId="1ABFAF27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9 (2.43%)</w:t>
            </w:r>
          </w:p>
          <w:p w14:paraId="46AF33A0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4A5C4D67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9 (2.43%)</w:t>
            </w:r>
          </w:p>
          <w:p w14:paraId="52123ECF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 (0.27%)</w:t>
            </w:r>
          </w:p>
          <w:p w14:paraId="21007599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26 (7.03%)</w:t>
            </w:r>
          </w:p>
          <w:p w14:paraId="29AC45BA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50FBAD90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623E419B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0967BE6A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26 (7.03%)</w:t>
            </w:r>
          </w:p>
          <w:p w14:paraId="6C009995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99 (26.76%)</w:t>
            </w:r>
          </w:p>
          <w:p w14:paraId="6E10E85B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19AED562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4 (1.08%)</w:t>
            </w:r>
          </w:p>
          <w:p w14:paraId="633CE0D9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9 (5.14%)</w:t>
            </w:r>
          </w:p>
          <w:p w14:paraId="318AD347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35D81A98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9 (2.43%)</w:t>
            </w:r>
          </w:p>
          <w:p w14:paraId="3E80FDDA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6 (1.62%)</w:t>
            </w:r>
          </w:p>
          <w:p w14:paraId="75977CB8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14:paraId="4F988798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3 (3.51%)</w:t>
            </w:r>
          </w:p>
          <w:p w14:paraId="2996A9A9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3 (0.81%)</w:t>
            </w:r>
          </w:p>
          <w:p w14:paraId="13F79143" w14:textId="77777777" w:rsidR="00273C04" w:rsidRPr="00273C04" w:rsidRDefault="00273C04" w:rsidP="00AB0061">
            <w:pPr>
              <w:spacing w:after="0" w:line="480" w:lineRule="auto"/>
              <w:ind w:leftChars="118" w:left="2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73C04">
              <w:rPr>
                <w:rFonts w:ascii="Times New Roman" w:hAnsi="Times New Roman"/>
                <w:sz w:val="24"/>
                <w:szCs w:val="24"/>
              </w:rPr>
              <w:t>17 (4.59%)</w:t>
            </w:r>
          </w:p>
        </w:tc>
      </w:tr>
    </w:tbl>
    <w:p w14:paraId="775D4967" w14:textId="28CF89A0" w:rsidR="00273C04" w:rsidRPr="00273C04" w:rsidRDefault="00A45DB4" w:rsidP="00273C04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273C04">
        <w:rPr>
          <w:rFonts w:ascii="Times New Roman" w:hAnsi="Times New Roman"/>
          <w:sz w:val="24"/>
          <w:szCs w:val="24"/>
        </w:rPr>
        <w:lastRenderedPageBreak/>
        <w:t xml:space="preserve">E, events; </w:t>
      </w:r>
      <w:r w:rsidR="00273C04" w:rsidRPr="00273C04">
        <w:rPr>
          <w:rFonts w:ascii="Times New Roman" w:hAnsi="Times New Roman"/>
          <w:sz w:val="24"/>
          <w:szCs w:val="24"/>
        </w:rPr>
        <w:t>EGFR-TKI, epidermal growth factor receptor sensitizing mutation tyrosine kinase inhibitors; FAS, full analysis set; n, number; N, total number in population.</w:t>
      </w:r>
    </w:p>
    <w:p w14:paraId="6B7C771D" w14:textId="169B43C1" w:rsidR="00273C04" w:rsidRPr="00273C04" w:rsidRDefault="00273C04" w:rsidP="00273C04">
      <w:pPr>
        <w:adjustRightInd w:val="0"/>
        <w:snapToGrid w:val="0"/>
        <w:spacing w:after="0" w:line="480" w:lineRule="auto"/>
        <w:rPr>
          <w:rFonts w:ascii="Times New Roman" w:hAnsi="Times New Roman"/>
        </w:rPr>
      </w:pPr>
      <w:proofErr w:type="spellStart"/>
      <w:r w:rsidRPr="00273C04">
        <w:rPr>
          <w:rFonts w:ascii="Times New Roman" w:hAnsi="Times New Roman"/>
          <w:sz w:val="24"/>
          <w:szCs w:val="24"/>
          <w:vertAlign w:val="superscript"/>
        </w:rPr>
        <w:t>a</w:t>
      </w:r>
      <w:r w:rsidRPr="00273C04">
        <w:rPr>
          <w:rFonts w:ascii="Times New Roman" w:hAnsi="Times New Roman"/>
          <w:sz w:val="24"/>
          <w:szCs w:val="24"/>
        </w:rPr>
        <w:t>Others</w:t>
      </w:r>
      <w:proofErr w:type="spellEnd"/>
      <w:r w:rsidRPr="00273C04">
        <w:rPr>
          <w:rFonts w:ascii="Times New Roman" w:hAnsi="Times New Roman"/>
          <w:sz w:val="24"/>
          <w:szCs w:val="24"/>
        </w:rPr>
        <w:t xml:space="preserve"> include </w:t>
      </w:r>
      <w:proofErr w:type="spellStart"/>
      <w:r w:rsidRPr="00273C04">
        <w:rPr>
          <w:rFonts w:ascii="Times New Roman" w:hAnsi="Times New Roman"/>
          <w:sz w:val="24"/>
          <w:szCs w:val="24"/>
        </w:rPr>
        <w:t>brigatinib</w:t>
      </w:r>
      <w:proofErr w:type="spellEnd"/>
      <w:r w:rsidRPr="00273C04">
        <w:rPr>
          <w:rFonts w:ascii="Times New Roman" w:hAnsi="Times New Roman"/>
          <w:sz w:val="24"/>
          <w:szCs w:val="24"/>
        </w:rPr>
        <w:t>, irinotecan, cetuximab, DS 1205, etoposide, methotrexate, savolitinib, tegafur, topotecan, ribociclib</w:t>
      </w:r>
      <w:r w:rsidR="00A45DB4">
        <w:rPr>
          <w:rFonts w:ascii="Times New Roman" w:hAnsi="Times New Roman"/>
          <w:sz w:val="24"/>
          <w:szCs w:val="24"/>
        </w:rPr>
        <w:t>.</w:t>
      </w:r>
    </w:p>
    <w:sectPr w:rsidR="00273C04" w:rsidRPr="00273C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96C58" w14:textId="77777777" w:rsidR="00115DB7" w:rsidRDefault="00115DB7" w:rsidP="00C15D4E">
      <w:pPr>
        <w:spacing w:after="0" w:line="240" w:lineRule="auto"/>
      </w:pPr>
      <w:r>
        <w:separator/>
      </w:r>
    </w:p>
  </w:endnote>
  <w:endnote w:type="continuationSeparator" w:id="0">
    <w:p w14:paraId="34808EBA" w14:textId="77777777" w:rsidR="00115DB7" w:rsidRDefault="00115DB7" w:rsidP="00C15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DBC84" w14:textId="77777777" w:rsidR="00115DB7" w:rsidRDefault="00115DB7" w:rsidP="00C15D4E">
      <w:pPr>
        <w:spacing w:after="0" w:line="240" w:lineRule="auto"/>
      </w:pPr>
      <w:r>
        <w:separator/>
      </w:r>
    </w:p>
  </w:footnote>
  <w:footnote w:type="continuationSeparator" w:id="0">
    <w:p w14:paraId="76DA9CD3" w14:textId="77777777" w:rsidR="00115DB7" w:rsidRDefault="00115DB7" w:rsidP="00C15D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EztzC3MLIwMTBV0lEKTi0uzszPAykwrAUATRtS3ywAAAA="/>
  </w:docVars>
  <w:rsids>
    <w:rsidRoot w:val="00273C04"/>
    <w:rsid w:val="00115DB7"/>
    <w:rsid w:val="00273C04"/>
    <w:rsid w:val="00A45DB4"/>
    <w:rsid w:val="00C1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EA01A"/>
  <w15:chartTrackingRefBased/>
  <w15:docId w15:val="{E2954FEF-9CE0-4FB5-812F-36090C3B5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3C04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73C04"/>
    <w:pPr>
      <w:widowControl w:val="0"/>
      <w:jc w:val="both"/>
    </w:pPr>
    <w:rPr>
      <w:rFonts w:ascii="Times New Roman" w:eastAsia="SimSun" w:hAnsi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5D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15D4E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C15D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15D4E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C15D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15D4E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3</cp:revision>
  <dcterms:created xsi:type="dcterms:W3CDTF">2023-10-24T14:09:00Z</dcterms:created>
  <dcterms:modified xsi:type="dcterms:W3CDTF">2024-03-24T09:04:00Z</dcterms:modified>
</cp:coreProperties>
</file>